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09BBA" w14:textId="2F603E75" w:rsidR="007D6641" w:rsidRPr="007D6641" w:rsidRDefault="007D6641" w:rsidP="007D664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</w:pPr>
      <w:r w:rsidRPr="007D6641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Search: </w:t>
      </w:r>
      <w:r w:rsidRPr="007D6641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((Depression OR anxiety OR suicid</w:t>
      </w:r>
      <w:r w:rsidR="000B7ED1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*</w:t>
      </w:r>
      <w:r w:rsidRPr="007D6641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) AND (Mobile OR app OR smartphone)) NOT (sleep OR alcohol OR drugs OR addiction OR tobacco)</w:t>
      </w:r>
      <w:r w:rsidRPr="007D6641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 Filters: </w:t>
      </w:r>
      <w:r w:rsidRPr="007D6641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English, from 2013 - 2023</w:t>
      </w:r>
      <w:r w:rsidRPr="007D6641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 Sort by: </w:t>
      </w:r>
      <w:r w:rsidRPr="007D6641">
        <w:rPr>
          <w:rFonts w:ascii="Segoe UI" w:eastAsia="Times New Roman" w:hAnsi="Segoe UI" w:cs="Segoe UI"/>
          <w:b/>
          <w:bCs/>
          <w:color w:val="212121"/>
          <w:kern w:val="0"/>
          <w:sz w:val="24"/>
          <w:szCs w:val="24"/>
          <w14:ligatures w14:val="none"/>
        </w:rPr>
        <w:t>Publication Date</w:t>
      </w:r>
    </w:p>
    <w:p w14:paraId="2422EBF0" w14:textId="77777777" w:rsidR="007D6641" w:rsidRPr="007D6641" w:rsidRDefault="007D6641" w:rsidP="007D664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</w:pPr>
      <w:r w:rsidRPr="007D6641">
        <w:rPr>
          <w:rFonts w:ascii="Segoe UI" w:eastAsia="Times New Roman" w:hAnsi="Segoe UI" w:cs="Segoe UI"/>
          <w:color w:val="212121"/>
          <w:kern w:val="0"/>
          <w:sz w:val="24"/>
          <w:szCs w:val="24"/>
          <w14:ligatures w14:val="none"/>
        </w:rPr>
        <w:t>((("depressed"[All Fields] OR "depression"[MeSH Terms] OR "depression"[All Fields] OR "depressions"[All Fields] OR "depression s"[All Fields] OR "depressive disorder"[MeSH Terms] OR ("depressive"[All Fields] AND "disorder"[All Fields]) OR "depressive disorder"[All Fields] OR "depressivity"[All Fields] OR "depressive"[All Fields] OR "depressively"[All Fields] OR "depressiveness"[All Fields] OR "depressives"[All Fields] OR ("anxiety"[MeSH Terms] OR "anxiety"[All Fields] OR "anxieties"[All Fields] OR "anxiety s"[All Fields]) OR ("suicid"[All Fields] OR "suicidal ideation"[MeSH Terms] OR ("suicidal"[All Fields] AND "ideation"[All Fields]) OR "suicidal ideation"[All Fields] OR "suicidality"[All Fields] OR "suicidal"[All Fields] OR "suicidally"[All Fields] OR "suicidals"[All Fields] OR "suicide"[MeSH Terms] OR "suicide"[All Fields] OR "suicides"[All Fields] OR "suicide s"[All Fields] OR "suicided"[All Fields] OR "suiciders"[All Fields])) AND ("mobile"[All Fields] OR "mobiles"[All Fields] OR ("australas plant pathol"[Journal] OR "app"[All Fields]) OR ("smartphone"[MeSH Terms] OR "smartphone"[All Fields] OR "smartphones"[All Fields] OR "smartphone s"[All Fields]))) NOT ("sleep"[MeSH Terms] OR "sleep"[All Fields] OR "sleeping"[All Fields] OR "sleeps"[All Fields] OR "sleep s"[All Fields] OR ("alcohol s"[All Fields] OR "alcoholate"[All Fields] OR "alcoholates"[All Fields] OR "alcohols"[MeSH Terms] OR "alcohols"[All Fields] OR "ethanol"[MeSH Terms] OR "ethanol"[All Fields] OR "alcohol"[All Fields]) OR ("drug s"[All Fields] OR "pharmaceutical preparations"[MeSH Terms] OR ("pharmaceutical"[All Fields] AND "preparations"[All Fields]) OR "pharmaceutical preparations"[All Fields] OR "drugs"[All Fields]) OR ("addict"[All Fields] OR "addict s"[All Fields] OR "addicted"[All Fields] OR "addicting"[All Fields] OR "addiction s"[All Fields] OR "addictive"[All Fields] OR "addictiveness"[All Fields] OR "addictives"[All Fields] OR "addicts"[All Fields] OR "behavior, addictive"[MeSH Terms] OR ("behavior"[All Fields] AND "addictive"[All Fields]) OR "addictive behavior"[All Fields] OR "addiction"[All Fields] OR "addictions"[All Fields]) OR ("tobacco products"[MeSH Terms] OR ("tobacco"[All Fields] AND "products"[All Fields]) OR "tobacco products"[All Fields] OR "tobacco"[All Fields] OR "nicotiana"[MeSH Terms] OR "nicotiana"[All Fields] OR "tobacco s"[All Fields] OR "tobaccos"[All Fields]))) AND ((english[Filter]) AND (2013:2023[pdat]))</w:t>
      </w:r>
    </w:p>
    <w:p w14:paraId="59831F47" w14:textId="73D517B5" w:rsidR="00F43FBC" w:rsidRDefault="00F43FBC"/>
    <w:sectPr w:rsidR="00F43F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A72"/>
    <w:rsid w:val="000B7ED1"/>
    <w:rsid w:val="00532A72"/>
    <w:rsid w:val="007D6641"/>
    <w:rsid w:val="00A47F8C"/>
    <w:rsid w:val="00CB6E87"/>
    <w:rsid w:val="00F4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79E7E"/>
  <w15:chartTrackingRefBased/>
  <w15:docId w15:val="{3330E772-F618-4370-A518-245319552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2A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A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A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A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A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A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A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A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A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A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A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A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A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A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A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A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A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A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A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A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A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A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A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A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A7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D664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ganeh Shahsavar</dc:creator>
  <cp:keywords/>
  <dc:description/>
  <cp:lastModifiedBy>Yeganeh Shahsavar</cp:lastModifiedBy>
  <cp:revision>4</cp:revision>
  <dcterms:created xsi:type="dcterms:W3CDTF">2024-07-06T14:53:00Z</dcterms:created>
  <dcterms:modified xsi:type="dcterms:W3CDTF">2024-07-16T19:30:00Z</dcterms:modified>
</cp:coreProperties>
</file>